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2245"/>
        <w:gridCol w:w="1350"/>
        <w:gridCol w:w="1885"/>
        <w:gridCol w:w="3605"/>
      </w:tblGrid>
      <w:tr w:rsidR="00BC2347" w:rsidRPr="00456B6A" w14:paraId="7CBCC393" w14:textId="77777777" w:rsidTr="00BC2347">
        <w:trPr>
          <w:trHeight w:val="288"/>
        </w:trPr>
        <w:tc>
          <w:tcPr>
            <w:tcW w:w="1157" w:type="dxa"/>
            <w:tcBorders>
              <w:bottom w:val="single" w:sz="12" w:space="0" w:color="auto"/>
            </w:tcBorders>
          </w:tcPr>
          <w:p w14:paraId="7D99B5CC" w14:textId="77777777" w:rsidR="00BC2347" w:rsidRPr="00456B6A" w:rsidRDefault="00BC2347" w:rsidP="00BC23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1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0CE04AB3" w14:textId="77777777" w:rsidR="00BC2347" w:rsidRPr="00456B6A" w:rsidRDefault="00BC2347" w:rsidP="00BC234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39E649C" w14:textId="77777777" w:rsidR="00BC2347" w:rsidRPr="00456B6A" w:rsidRDefault="00BC2347" w:rsidP="00BC234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3E867543" w14:textId="77777777" w:rsidR="00BC2347" w:rsidRPr="00456B6A" w:rsidRDefault="00BC2347" w:rsidP="00BC2347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474D54D8" w14:textId="77777777" w:rsidR="00BC2347" w:rsidRPr="00456B6A" w:rsidRDefault="00BC2347" w:rsidP="00BC234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254CF5EA" w14:textId="77777777" w:rsidTr="00BC2347">
        <w:trPr>
          <w:trHeight w:val="690"/>
        </w:trPr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70A7C7D3" w14:textId="77777777" w:rsidR="005B3FA1" w:rsidRDefault="005B3FA1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FA9D95E" w14:textId="77777777" w:rsidR="005B3FA1" w:rsidRDefault="005B3FA1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6204E4C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245" w:type="dxa"/>
            <w:tcBorders>
              <w:top w:val="single" w:sz="12" w:space="0" w:color="auto"/>
              <w:bottom w:val="single" w:sz="12" w:space="0" w:color="auto"/>
            </w:tcBorders>
          </w:tcPr>
          <w:p w14:paraId="70C8B8D2" w14:textId="77777777" w:rsidR="005B3FA1" w:rsidRDefault="005B3FA1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  <w:p w14:paraId="5F674207" w14:textId="77777777" w:rsidR="005B3FA1" w:rsidRDefault="005B3FA1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  <w:p w14:paraId="175CFC8F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6551B0A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kh-6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NAi)</w:t>
            </w:r>
          </w:p>
          <w:p w14:paraId="09F29AB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ggs on plate (n=2)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3B25F9C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py-11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RNAi)  </w:t>
            </w:r>
          </w:p>
          <w:p w14:paraId="3AEB3F73" w14:textId="77777777" w:rsidR="00456B6A" w:rsidRPr="00456B6A" w:rsidRDefault="00BC2347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verage </w:t>
            </w:r>
            <w:r w:rsidR="00456B6A"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non-</w:t>
            </w:r>
            <w:proofErr w:type="spellStart"/>
            <w:r w:rsidR="00456B6A"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  <w:r w:rsidR="00456B6A"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dults (n=2)</w:t>
            </w:r>
          </w:p>
        </w:tc>
        <w:tc>
          <w:tcPr>
            <w:tcW w:w="3605" w:type="dxa"/>
            <w:tcBorders>
              <w:top w:val="single" w:sz="12" w:space="0" w:color="auto"/>
              <w:bottom w:val="single" w:sz="12" w:space="0" w:color="auto"/>
            </w:tcBorders>
          </w:tcPr>
          <w:p w14:paraId="6DEDEC8D" w14:textId="77777777" w:rsidR="005B3FA1" w:rsidRDefault="005B3FA1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B98CBE4" w14:textId="77777777" w:rsidR="005B3FA1" w:rsidRDefault="005B3FA1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FD2CE9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s</w:t>
            </w:r>
          </w:p>
        </w:tc>
      </w:tr>
      <w:tr w:rsidR="00456B6A" w:rsidRPr="00456B6A" w14:paraId="2655E80B" w14:textId="77777777" w:rsidTr="00BC2347">
        <w:tc>
          <w:tcPr>
            <w:tcW w:w="1157" w:type="dxa"/>
          </w:tcPr>
          <w:p w14:paraId="1482D12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96</w:t>
            </w:r>
          </w:p>
        </w:tc>
        <w:tc>
          <w:tcPr>
            <w:tcW w:w="2245" w:type="dxa"/>
          </w:tcPr>
          <w:p w14:paraId="799F638A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b-2(e96) IV</w:t>
            </w:r>
          </w:p>
        </w:tc>
        <w:tc>
          <w:tcPr>
            <w:tcW w:w="1350" w:type="dxa"/>
          </w:tcPr>
          <w:p w14:paraId="72BAAE2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885" w:type="dxa"/>
          </w:tcPr>
          <w:p w14:paraId="7EB8D6B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05" w:type="dxa"/>
          </w:tcPr>
          <w:p w14:paraId="14128A7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 Ligand</w:t>
            </w:r>
          </w:p>
        </w:tc>
      </w:tr>
      <w:tr w:rsidR="00456B6A" w:rsidRPr="00456B6A" w14:paraId="2C6FC9A5" w14:textId="77777777" w:rsidTr="00BC2347">
        <w:tc>
          <w:tcPr>
            <w:tcW w:w="1157" w:type="dxa"/>
          </w:tcPr>
          <w:p w14:paraId="48B3C36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2513</w:t>
            </w:r>
          </w:p>
        </w:tc>
        <w:tc>
          <w:tcPr>
            <w:tcW w:w="2245" w:type="dxa"/>
          </w:tcPr>
          <w:p w14:paraId="335C960C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26C6.6(ok3481) I</w:t>
            </w:r>
          </w:p>
        </w:tc>
        <w:tc>
          <w:tcPr>
            <w:tcW w:w="1350" w:type="dxa"/>
          </w:tcPr>
          <w:p w14:paraId="01F50A5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885" w:type="dxa"/>
          </w:tcPr>
          <w:p w14:paraId="309AD6D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605" w:type="dxa"/>
          </w:tcPr>
          <w:p w14:paraId="3F2FEBA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 domain</w:t>
            </w:r>
          </w:p>
        </w:tc>
      </w:tr>
      <w:tr w:rsidR="00456B6A" w:rsidRPr="00456B6A" w14:paraId="74B292DE" w14:textId="77777777" w:rsidTr="00900A27">
        <w:tc>
          <w:tcPr>
            <w:tcW w:w="1157" w:type="dxa"/>
            <w:vAlign w:val="center"/>
          </w:tcPr>
          <w:p w14:paraId="57979B54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305</w:t>
            </w:r>
          </w:p>
        </w:tc>
        <w:tc>
          <w:tcPr>
            <w:tcW w:w="2245" w:type="dxa"/>
            <w:vAlign w:val="center"/>
          </w:tcPr>
          <w:p w14:paraId="6E2EBDEE" w14:textId="77777777" w:rsidR="00456B6A" w:rsidRPr="00456B6A" w:rsidRDefault="00456B6A" w:rsidP="00900A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fn-4(bx80) IV; </w:t>
            </w:r>
            <w:r w:rsidR="00900A2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m-5(e1490) V</w:t>
            </w:r>
          </w:p>
        </w:tc>
        <w:tc>
          <w:tcPr>
            <w:tcW w:w="1350" w:type="dxa"/>
            <w:vAlign w:val="center"/>
          </w:tcPr>
          <w:p w14:paraId="12393A31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885" w:type="dxa"/>
            <w:vAlign w:val="center"/>
          </w:tcPr>
          <w:p w14:paraId="387A1E7A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605" w:type="dxa"/>
            <w:vAlign w:val="center"/>
          </w:tcPr>
          <w:p w14:paraId="3FEFFC65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 Ligand</w:t>
            </w:r>
          </w:p>
        </w:tc>
      </w:tr>
      <w:tr w:rsidR="00C201DC" w:rsidRPr="00456B6A" w14:paraId="06796F48" w14:textId="77777777" w:rsidTr="00C201DC">
        <w:tc>
          <w:tcPr>
            <w:tcW w:w="1157" w:type="dxa"/>
          </w:tcPr>
          <w:p w14:paraId="01B9493C" w14:textId="77777777" w:rsidR="00C201DC" w:rsidRPr="00456B6A" w:rsidRDefault="00C201DC" w:rsidP="003F01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942</w:t>
            </w:r>
          </w:p>
        </w:tc>
        <w:tc>
          <w:tcPr>
            <w:tcW w:w="2245" w:type="dxa"/>
          </w:tcPr>
          <w:p w14:paraId="3C3B3C91" w14:textId="77777777" w:rsidR="00C201DC" w:rsidRPr="00456B6A" w:rsidRDefault="00C201DC" w:rsidP="003F01BB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dc-42(ok825) II</w:t>
            </w:r>
          </w:p>
        </w:tc>
        <w:tc>
          <w:tcPr>
            <w:tcW w:w="1350" w:type="dxa"/>
          </w:tcPr>
          <w:p w14:paraId="478F623E" w14:textId="77777777" w:rsidR="00C201DC" w:rsidRPr="00456B6A" w:rsidRDefault="00C201DC" w:rsidP="003F01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/few</w:t>
            </w:r>
          </w:p>
        </w:tc>
        <w:tc>
          <w:tcPr>
            <w:tcW w:w="1885" w:type="dxa"/>
          </w:tcPr>
          <w:p w14:paraId="62B8ADA7" w14:textId="77777777" w:rsidR="00C201DC" w:rsidRPr="00456B6A" w:rsidRDefault="00C201DC" w:rsidP="003F01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605" w:type="dxa"/>
          </w:tcPr>
          <w:p w14:paraId="61EAC44B" w14:textId="77777777" w:rsidR="00C201DC" w:rsidRPr="00456B6A" w:rsidRDefault="00551DA0" w:rsidP="003F01B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1D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</w:p>
        </w:tc>
      </w:tr>
      <w:tr w:rsidR="00456B6A" w:rsidRPr="00456B6A" w14:paraId="0B8831E4" w14:textId="77777777" w:rsidTr="00BC2347">
        <w:tc>
          <w:tcPr>
            <w:tcW w:w="1157" w:type="dxa"/>
          </w:tcPr>
          <w:p w14:paraId="7BAEBE3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610</w:t>
            </w:r>
          </w:p>
        </w:tc>
        <w:tc>
          <w:tcPr>
            <w:tcW w:w="2245" w:type="dxa"/>
          </w:tcPr>
          <w:p w14:paraId="79C38856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3(ok891) X</w:t>
            </w:r>
          </w:p>
        </w:tc>
        <w:tc>
          <w:tcPr>
            <w:tcW w:w="1350" w:type="dxa"/>
          </w:tcPr>
          <w:p w14:paraId="5D5234F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/few</w:t>
            </w:r>
          </w:p>
        </w:tc>
        <w:tc>
          <w:tcPr>
            <w:tcW w:w="1885" w:type="dxa"/>
          </w:tcPr>
          <w:p w14:paraId="35C6CCF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05" w:type="dxa"/>
          </w:tcPr>
          <w:p w14:paraId="26B1BC0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Tyr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ine Kinase</w:t>
            </w:r>
          </w:p>
        </w:tc>
      </w:tr>
      <w:tr w:rsidR="00456B6A" w:rsidRPr="00456B6A" w14:paraId="22B91EF3" w14:textId="77777777" w:rsidTr="00BC2347">
        <w:tc>
          <w:tcPr>
            <w:tcW w:w="1157" w:type="dxa"/>
          </w:tcPr>
          <w:p w14:paraId="02EEB24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2615</w:t>
            </w:r>
          </w:p>
        </w:tc>
        <w:tc>
          <w:tcPr>
            <w:tcW w:w="2245" w:type="dxa"/>
          </w:tcPr>
          <w:p w14:paraId="1A39F4FC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ys-1(n3681) V</w:t>
            </w:r>
          </w:p>
        </w:tc>
        <w:tc>
          <w:tcPr>
            <w:tcW w:w="1350" w:type="dxa"/>
          </w:tcPr>
          <w:p w14:paraId="3C781AF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 (n=1)</w:t>
            </w:r>
          </w:p>
        </w:tc>
        <w:tc>
          <w:tcPr>
            <w:tcW w:w="1885" w:type="dxa"/>
          </w:tcPr>
          <w:p w14:paraId="66AEBDF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8BB40F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stone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ase</w:t>
            </w:r>
            <w:proofErr w:type="spellEnd"/>
          </w:p>
        </w:tc>
      </w:tr>
      <w:tr w:rsidR="00456B6A" w:rsidRPr="00456B6A" w14:paraId="5C1CDE10" w14:textId="77777777" w:rsidTr="00BC2347">
        <w:tc>
          <w:tcPr>
            <w:tcW w:w="1157" w:type="dxa"/>
          </w:tcPr>
          <w:p w14:paraId="32E51F7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375</w:t>
            </w:r>
          </w:p>
        </w:tc>
        <w:tc>
          <w:tcPr>
            <w:tcW w:w="2245" w:type="dxa"/>
          </w:tcPr>
          <w:p w14:paraId="1AF564F0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b-1(e856) II</w:t>
            </w:r>
          </w:p>
        </w:tc>
        <w:tc>
          <w:tcPr>
            <w:tcW w:w="1350" w:type="dxa"/>
          </w:tcPr>
          <w:p w14:paraId="532E07F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885" w:type="dxa"/>
          </w:tcPr>
          <w:p w14:paraId="27F4016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6E64CC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 Rece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</w:tr>
      <w:tr w:rsidR="00456B6A" w:rsidRPr="00456B6A" w14:paraId="32541287" w14:textId="77777777" w:rsidTr="00BC2347">
        <w:tc>
          <w:tcPr>
            <w:tcW w:w="1157" w:type="dxa"/>
            <w:tcBorders>
              <w:bottom w:val="single" w:sz="12" w:space="0" w:color="auto"/>
            </w:tcBorders>
          </w:tcPr>
          <w:p w14:paraId="5A7FEF3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263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7909F8C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1(ok1738) III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E9A1A0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y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48E449E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78F38C2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 Tyr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ine Kinase</w:t>
            </w:r>
          </w:p>
        </w:tc>
      </w:tr>
      <w:tr w:rsidR="00456B6A" w:rsidRPr="00456B6A" w14:paraId="1B51CACE" w14:textId="77777777" w:rsidTr="00BC2347">
        <w:tc>
          <w:tcPr>
            <w:tcW w:w="1157" w:type="dxa"/>
          </w:tcPr>
          <w:p w14:paraId="5E57899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4434</w:t>
            </w:r>
          </w:p>
        </w:tc>
        <w:tc>
          <w:tcPr>
            <w:tcW w:w="2245" w:type="dxa"/>
          </w:tcPr>
          <w:p w14:paraId="5F46BA80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d-5(n1812) IV</w:t>
            </w:r>
          </w:p>
        </w:tc>
        <w:tc>
          <w:tcPr>
            <w:tcW w:w="1350" w:type="dxa"/>
          </w:tcPr>
          <w:p w14:paraId="376DAD5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05A0EC6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551D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605" w:type="dxa"/>
          </w:tcPr>
          <w:p w14:paraId="099B066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K</w:t>
            </w:r>
          </w:p>
        </w:tc>
      </w:tr>
      <w:tr w:rsidR="00456B6A" w:rsidRPr="00456B6A" w14:paraId="169EA3CE" w14:textId="77777777" w:rsidTr="00900A27">
        <w:tc>
          <w:tcPr>
            <w:tcW w:w="1157" w:type="dxa"/>
            <w:vAlign w:val="center"/>
          </w:tcPr>
          <w:p w14:paraId="2BDE0074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W1549</w:t>
            </w:r>
          </w:p>
        </w:tc>
        <w:tc>
          <w:tcPr>
            <w:tcW w:w="2245" w:type="dxa"/>
            <w:vAlign w:val="center"/>
          </w:tcPr>
          <w:p w14:paraId="7EC41DC8" w14:textId="77777777" w:rsidR="00456B6A" w:rsidRPr="00456B6A" w:rsidRDefault="00BC2347" w:rsidP="00900A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n-2(ev658) IV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="00456B6A"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n-3(ev696) X</w:t>
            </w:r>
          </w:p>
        </w:tc>
        <w:tc>
          <w:tcPr>
            <w:tcW w:w="1350" w:type="dxa"/>
            <w:vAlign w:val="center"/>
          </w:tcPr>
          <w:p w14:paraId="44B771F9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  <w:vAlign w:val="center"/>
          </w:tcPr>
          <w:p w14:paraId="4C9C4216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n=1)</w:t>
            </w:r>
          </w:p>
        </w:tc>
        <w:tc>
          <w:tcPr>
            <w:tcW w:w="3605" w:type="dxa"/>
            <w:vAlign w:val="center"/>
          </w:tcPr>
          <w:p w14:paraId="21A01DA9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 Ligand</w:t>
            </w:r>
          </w:p>
        </w:tc>
      </w:tr>
      <w:tr w:rsidR="00456B6A" w:rsidRPr="00456B6A" w14:paraId="692BC1E3" w14:textId="77777777" w:rsidTr="00BC2347">
        <w:tc>
          <w:tcPr>
            <w:tcW w:w="1157" w:type="dxa"/>
          </w:tcPr>
          <w:p w14:paraId="5EFECD4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3257</w:t>
            </w:r>
          </w:p>
        </w:tc>
        <w:tc>
          <w:tcPr>
            <w:tcW w:w="2245" w:type="dxa"/>
          </w:tcPr>
          <w:p w14:paraId="70162CE1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d-2(e1752) IV</w:t>
            </w:r>
          </w:p>
        </w:tc>
        <w:tc>
          <w:tcPr>
            <w:tcW w:w="1350" w:type="dxa"/>
          </w:tcPr>
          <w:p w14:paraId="1DC498E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1A2A451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62A82F4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/SH3 adapter</w:t>
            </w:r>
          </w:p>
        </w:tc>
      </w:tr>
      <w:tr w:rsidR="00456B6A" w:rsidRPr="00456B6A" w14:paraId="7AE59D31" w14:textId="77777777" w:rsidTr="00BC2347">
        <w:tc>
          <w:tcPr>
            <w:tcW w:w="1157" w:type="dxa"/>
          </w:tcPr>
          <w:p w14:paraId="4EBA19A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51</w:t>
            </w:r>
          </w:p>
        </w:tc>
        <w:tc>
          <w:tcPr>
            <w:tcW w:w="2245" w:type="dxa"/>
          </w:tcPr>
          <w:p w14:paraId="5476DCA1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yn-1(ky51) X</w:t>
            </w:r>
          </w:p>
        </w:tc>
        <w:tc>
          <w:tcPr>
            <w:tcW w:w="1350" w:type="dxa"/>
          </w:tcPr>
          <w:p w14:paraId="6EFAF8D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2D28F63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177B93E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nactin</w:t>
            </w:r>
          </w:p>
        </w:tc>
      </w:tr>
      <w:tr w:rsidR="00456B6A" w:rsidRPr="00456B6A" w14:paraId="1AC1796A" w14:textId="77777777" w:rsidTr="00BC2347">
        <w:tc>
          <w:tcPr>
            <w:tcW w:w="1157" w:type="dxa"/>
          </w:tcPr>
          <w:p w14:paraId="55CC5B4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414</w:t>
            </w:r>
          </w:p>
        </w:tc>
        <w:tc>
          <w:tcPr>
            <w:tcW w:w="2245" w:type="dxa"/>
          </w:tcPr>
          <w:p w14:paraId="1BD7BEF1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b-1(e699) II</w:t>
            </w:r>
          </w:p>
        </w:tc>
        <w:tc>
          <w:tcPr>
            <w:tcW w:w="1350" w:type="dxa"/>
          </w:tcPr>
          <w:p w14:paraId="3EC4E3D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2265831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B6347A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rin Rece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</w:p>
        </w:tc>
      </w:tr>
      <w:tr w:rsidR="00456B6A" w:rsidRPr="00456B6A" w14:paraId="39461064" w14:textId="77777777" w:rsidTr="00BC2347">
        <w:tc>
          <w:tcPr>
            <w:tcW w:w="1157" w:type="dxa"/>
          </w:tcPr>
          <w:p w14:paraId="0B5B888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5267</w:t>
            </w:r>
          </w:p>
        </w:tc>
        <w:tc>
          <w:tcPr>
            <w:tcW w:w="2245" w:type="dxa"/>
          </w:tcPr>
          <w:p w14:paraId="5190DB7C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c-1(n1789) V</w:t>
            </w:r>
          </w:p>
        </w:tc>
        <w:tc>
          <w:tcPr>
            <w:tcW w:w="1350" w:type="dxa"/>
          </w:tcPr>
          <w:p w14:paraId="3D41125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04697BD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DC0674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y </w:t>
            </w:r>
          </w:p>
        </w:tc>
      </w:tr>
      <w:tr w:rsidR="00456B6A" w:rsidRPr="00456B6A" w14:paraId="48FF2DC4" w14:textId="77777777" w:rsidTr="00BC2347">
        <w:tc>
          <w:tcPr>
            <w:tcW w:w="1157" w:type="dxa"/>
          </w:tcPr>
          <w:p w14:paraId="4FEF95C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267</w:t>
            </w:r>
          </w:p>
        </w:tc>
        <w:tc>
          <w:tcPr>
            <w:tcW w:w="2245" w:type="dxa"/>
          </w:tcPr>
          <w:p w14:paraId="35510D9E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sh-1 (ok1349) X</w:t>
            </w:r>
          </w:p>
        </w:tc>
        <w:tc>
          <w:tcPr>
            <w:tcW w:w="1350" w:type="dxa"/>
          </w:tcPr>
          <w:p w14:paraId="01842D9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46D5760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061E070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brogenin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ke</w:t>
            </w:r>
          </w:p>
        </w:tc>
      </w:tr>
      <w:tr w:rsidR="00456B6A" w:rsidRPr="00456B6A" w14:paraId="450A74EF" w14:textId="77777777" w:rsidTr="00BC2347">
        <w:tc>
          <w:tcPr>
            <w:tcW w:w="1157" w:type="dxa"/>
          </w:tcPr>
          <w:p w14:paraId="008B9CD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591</w:t>
            </w:r>
          </w:p>
        </w:tc>
        <w:tc>
          <w:tcPr>
            <w:tcW w:w="2245" w:type="dxa"/>
          </w:tcPr>
          <w:p w14:paraId="070C6F0C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dr-1(ok1956) X</w:t>
            </w:r>
          </w:p>
        </w:tc>
        <w:tc>
          <w:tcPr>
            <w:tcW w:w="1350" w:type="dxa"/>
          </w:tcPr>
          <w:p w14:paraId="030CE6C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20FDD68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451B57F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 kinase</w:t>
            </w:r>
          </w:p>
        </w:tc>
      </w:tr>
      <w:tr w:rsidR="00456B6A" w:rsidRPr="00456B6A" w14:paraId="3A710856" w14:textId="77777777" w:rsidTr="00BC2347">
        <w:tc>
          <w:tcPr>
            <w:tcW w:w="1157" w:type="dxa"/>
          </w:tcPr>
          <w:p w14:paraId="3D34E10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751</w:t>
            </w:r>
          </w:p>
        </w:tc>
        <w:tc>
          <w:tcPr>
            <w:tcW w:w="2245" w:type="dxa"/>
          </w:tcPr>
          <w:p w14:paraId="30A961BF" w14:textId="77777777" w:rsidR="00456B6A" w:rsidRPr="00456B6A" w:rsidRDefault="00BC2347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ga-5(ok2241)</w:t>
            </w:r>
            <w:r w:rsidR="00456B6A"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1350" w:type="dxa"/>
          </w:tcPr>
          <w:p w14:paraId="6D17A98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3FD0D69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49C58AF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GAP</w:t>
            </w:r>
            <w:proofErr w:type="spellEnd"/>
          </w:p>
        </w:tc>
      </w:tr>
      <w:tr w:rsidR="00456B6A" w:rsidRPr="00456B6A" w14:paraId="0FD86F94" w14:textId="77777777" w:rsidTr="00BC2347">
        <w:tc>
          <w:tcPr>
            <w:tcW w:w="1157" w:type="dxa"/>
          </w:tcPr>
          <w:p w14:paraId="1D59A69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689</w:t>
            </w:r>
          </w:p>
        </w:tc>
        <w:tc>
          <w:tcPr>
            <w:tcW w:w="2245" w:type="dxa"/>
          </w:tcPr>
          <w:p w14:paraId="135865B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k-1(ok488) X</w:t>
            </w:r>
          </w:p>
        </w:tc>
        <w:tc>
          <w:tcPr>
            <w:tcW w:w="1350" w:type="dxa"/>
          </w:tcPr>
          <w:p w14:paraId="4142F12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402B211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1A05B3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/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</w:tr>
      <w:tr w:rsidR="00456B6A" w:rsidRPr="00456B6A" w14:paraId="324848BB" w14:textId="77777777" w:rsidTr="00BC2347">
        <w:tc>
          <w:tcPr>
            <w:tcW w:w="1157" w:type="dxa"/>
          </w:tcPr>
          <w:p w14:paraId="7D3D3A6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759</w:t>
            </w:r>
          </w:p>
        </w:tc>
        <w:tc>
          <w:tcPr>
            <w:tcW w:w="2245" w:type="dxa"/>
          </w:tcPr>
          <w:p w14:paraId="30F5B59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-1(ok525) V</w:t>
            </w:r>
          </w:p>
        </w:tc>
        <w:tc>
          <w:tcPr>
            <w:tcW w:w="1350" w:type="dxa"/>
          </w:tcPr>
          <w:p w14:paraId="5D44429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1EBB617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1595E39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/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</w:t>
            </w:r>
          </w:p>
        </w:tc>
      </w:tr>
      <w:tr w:rsidR="00456B6A" w:rsidRPr="00456B6A" w14:paraId="1704A655" w14:textId="77777777" w:rsidTr="00BC2347">
        <w:tc>
          <w:tcPr>
            <w:tcW w:w="1157" w:type="dxa"/>
          </w:tcPr>
          <w:p w14:paraId="1A1B0EF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674</w:t>
            </w:r>
          </w:p>
        </w:tc>
        <w:tc>
          <w:tcPr>
            <w:tcW w:w="2245" w:type="dxa"/>
          </w:tcPr>
          <w:p w14:paraId="1B19FC30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orb-1(gk304) IV</w:t>
            </w:r>
          </w:p>
        </w:tc>
        <w:tc>
          <w:tcPr>
            <w:tcW w:w="1350" w:type="dxa"/>
          </w:tcPr>
          <w:p w14:paraId="4EEC8AD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639725E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389714C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 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ter</w:t>
            </w:r>
          </w:p>
        </w:tc>
      </w:tr>
      <w:tr w:rsidR="00456B6A" w:rsidRPr="00456B6A" w14:paraId="3542832B" w14:textId="77777777" w:rsidTr="00BC2347">
        <w:tc>
          <w:tcPr>
            <w:tcW w:w="1157" w:type="dxa"/>
          </w:tcPr>
          <w:p w14:paraId="286DB96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500</w:t>
            </w:r>
          </w:p>
        </w:tc>
        <w:tc>
          <w:tcPr>
            <w:tcW w:w="2245" w:type="dxa"/>
          </w:tcPr>
          <w:p w14:paraId="146EC345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ecw-1(ok1347) III</w:t>
            </w:r>
          </w:p>
        </w:tc>
        <w:tc>
          <w:tcPr>
            <w:tcW w:w="1350" w:type="dxa"/>
          </w:tcPr>
          <w:p w14:paraId="7845E48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</w:tcPr>
          <w:p w14:paraId="2C5D5DF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14EBCDC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 Ubiquitin Ligase</w:t>
            </w:r>
          </w:p>
        </w:tc>
      </w:tr>
      <w:tr w:rsidR="00456B6A" w:rsidRPr="00456B6A" w14:paraId="5121942C" w14:textId="77777777" w:rsidTr="00BC2347">
        <w:tc>
          <w:tcPr>
            <w:tcW w:w="1157" w:type="dxa"/>
            <w:tcBorders>
              <w:bottom w:val="single" w:sz="12" w:space="0" w:color="auto"/>
            </w:tcBorders>
          </w:tcPr>
          <w:p w14:paraId="53AED8B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776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75BCEB59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in-32(ok166) I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B9DB3B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1C051D9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0B4E2D0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 kinase</w:t>
            </w:r>
          </w:p>
        </w:tc>
      </w:tr>
      <w:tr w:rsidR="00456B6A" w:rsidRPr="00456B6A" w14:paraId="595DB7E1" w14:textId="77777777" w:rsidTr="00BC2347">
        <w:tc>
          <w:tcPr>
            <w:tcW w:w="1157" w:type="dxa"/>
          </w:tcPr>
          <w:p w14:paraId="103E2BC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664</w:t>
            </w:r>
          </w:p>
        </w:tc>
        <w:tc>
          <w:tcPr>
            <w:tcW w:w="2245" w:type="dxa"/>
          </w:tcPr>
          <w:p w14:paraId="3C2282A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s-1(ok977) II</w:t>
            </w:r>
          </w:p>
        </w:tc>
        <w:tc>
          <w:tcPr>
            <w:tcW w:w="1350" w:type="dxa"/>
          </w:tcPr>
          <w:p w14:paraId="12FB293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4868258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605" w:type="dxa"/>
          </w:tcPr>
          <w:p w14:paraId="5E75698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</w:t>
            </w:r>
          </w:p>
        </w:tc>
      </w:tr>
      <w:tr w:rsidR="00456B6A" w:rsidRPr="00456B6A" w14:paraId="7C6EA3CF" w14:textId="77777777" w:rsidTr="00900A27">
        <w:tc>
          <w:tcPr>
            <w:tcW w:w="1157" w:type="dxa"/>
            <w:vAlign w:val="center"/>
          </w:tcPr>
          <w:p w14:paraId="7B642527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W1550</w:t>
            </w:r>
          </w:p>
        </w:tc>
        <w:tc>
          <w:tcPr>
            <w:tcW w:w="2245" w:type="dxa"/>
            <w:vAlign w:val="center"/>
          </w:tcPr>
          <w:p w14:paraId="4BF23105" w14:textId="77777777" w:rsidR="00456B6A" w:rsidRPr="00456B6A" w:rsidRDefault="00BC2347" w:rsidP="00900A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fn-2(ev658) IV;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="00456B6A"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im-5(e1490) V</w:t>
            </w:r>
          </w:p>
        </w:tc>
        <w:tc>
          <w:tcPr>
            <w:tcW w:w="1350" w:type="dxa"/>
            <w:vAlign w:val="center"/>
          </w:tcPr>
          <w:p w14:paraId="254F5D5E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  <w:vAlign w:val="center"/>
          </w:tcPr>
          <w:p w14:paraId="70BD9CBD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3605" w:type="dxa"/>
          </w:tcPr>
          <w:p w14:paraId="3532E45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7A1F6234" w14:textId="77777777" w:rsidTr="00BC2347">
        <w:tc>
          <w:tcPr>
            <w:tcW w:w="1157" w:type="dxa"/>
          </w:tcPr>
          <w:p w14:paraId="3B8F43F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100</w:t>
            </w:r>
          </w:p>
        </w:tc>
        <w:tc>
          <w:tcPr>
            <w:tcW w:w="2245" w:type="dxa"/>
          </w:tcPr>
          <w:p w14:paraId="022F600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er-4(ok1079) X</w:t>
            </w:r>
          </w:p>
        </w:tc>
        <w:tc>
          <w:tcPr>
            <w:tcW w:w="1350" w:type="dxa"/>
          </w:tcPr>
          <w:p w14:paraId="6E83CBB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 (n=1)</w:t>
            </w:r>
          </w:p>
        </w:tc>
        <w:tc>
          <w:tcPr>
            <w:tcW w:w="1885" w:type="dxa"/>
          </w:tcPr>
          <w:p w14:paraId="512A861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67671F0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00594F0C" w14:textId="77777777" w:rsidTr="00BC2347">
        <w:tc>
          <w:tcPr>
            <w:tcW w:w="1157" w:type="dxa"/>
          </w:tcPr>
          <w:p w14:paraId="21076A5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1090</w:t>
            </w:r>
          </w:p>
        </w:tc>
        <w:tc>
          <w:tcPr>
            <w:tcW w:w="2245" w:type="dxa"/>
          </w:tcPr>
          <w:p w14:paraId="3487526A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-2(hc191) V</w:t>
            </w:r>
          </w:p>
        </w:tc>
        <w:tc>
          <w:tcPr>
            <w:tcW w:w="1350" w:type="dxa"/>
          </w:tcPr>
          <w:p w14:paraId="467178E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0A394D2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351B35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3EC303E9" w14:textId="77777777" w:rsidTr="00BC2347">
        <w:tc>
          <w:tcPr>
            <w:tcW w:w="1157" w:type="dxa"/>
          </w:tcPr>
          <w:p w14:paraId="7D3A354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T6130</w:t>
            </w:r>
          </w:p>
        </w:tc>
        <w:tc>
          <w:tcPr>
            <w:tcW w:w="2245" w:type="dxa"/>
          </w:tcPr>
          <w:p w14:paraId="3D1BE926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sp-90(p673) V</w:t>
            </w:r>
          </w:p>
        </w:tc>
        <w:tc>
          <w:tcPr>
            <w:tcW w:w="1350" w:type="dxa"/>
          </w:tcPr>
          <w:p w14:paraId="72CC29B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1D6A878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1ADD81A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7BACEB59" w14:textId="77777777" w:rsidTr="00BC2347">
        <w:tc>
          <w:tcPr>
            <w:tcW w:w="1157" w:type="dxa"/>
          </w:tcPr>
          <w:p w14:paraId="5A79D63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J563</w:t>
            </w:r>
          </w:p>
        </w:tc>
        <w:tc>
          <w:tcPr>
            <w:tcW w:w="2245" w:type="dxa"/>
          </w:tcPr>
          <w:p w14:paraId="0F1CBEC6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pa-1(k530) IV</w:t>
            </w:r>
          </w:p>
        </w:tc>
        <w:tc>
          <w:tcPr>
            <w:tcW w:w="1350" w:type="dxa"/>
          </w:tcPr>
          <w:p w14:paraId="5CCF78E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1E5D76D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02A47F1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132E8A59" w14:textId="77777777" w:rsidTr="00BC2347">
        <w:tc>
          <w:tcPr>
            <w:tcW w:w="1157" w:type="dxa"/>
          </w:tcPr>
          <w:p w14:paraId="33CDAC8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1079</w:t>
            </w:r>
          </w:p>
        </w:tc>
        <w:tc>
          <w:tcPr>
            <w:tcW w:w="2245" w:type="dxa"/>
          </w:tcPr>
          <w:p w14:paraId="746140F6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l-15(n484) X</w:t>
            </w:r>
          </w:p>
        </w:tc>
        <w:tc>
          <w:tcPr>
            <w:tcW w:w="1350" w:type="dxa"/>
          </w:tcPr>
          <w:p w14:paraId="52060FD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4D9B336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60EDC8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329C9A3E" w14:textId="77777777" w:rsidTr="00BC2347">
        <w:tc>
          <w:tcPr>
            <w:tcW w:w="1157" w:type="dxa"/>
          </w:tcPr>
          <w:p w14:paraId="7B7E3C5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G324</w:t>
            </w:r>
          </w:p>
        </w:tc>
        <w:tc>
          <w:tcPr>
            <w:tcW w:w="2245" w:type="dxa"/>
          </w:tcPr>
          <w:p w14:paraId="34DEB94B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sp-1(gm324) IV</w:t>
            </w:r>
          </w:p>
        </w:tc>
        <w:tc>
          <w:tcPr>
            <w:tcW w:w="1350" w:type="dxa"/>
          </w:tcPr>
          <w:p w14:paraId="5F772F5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7A5EEB5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676B22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69EC68F2" w14:textId="77777777" w:rsidTr="00BC2347">
        <w:tc>
          <w:tcPr>
            <w:tcW w:w="1157" w:type="dxa"/>
          </w:tcPr>
          <w:p w14:paraId="3CD618D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89</w:t>
            </w:r>
          </w:p>
        </w:tc>
        <w:tc>
          <w:tcPr>
            <w:tcW w:w="2245" w:type="dxa"/>
          </w:tcPr>
          <w:p w14:paraId="7C839B30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t-23(sa62) II</w:t>
            </w:r>
          </w:p>
        </w:tc>
        <w:tc>
          <w:tcPr>
            <w:tcW w:w="1350" w:type="dxa"/>
          </w:tcPr>
          <w:p w14:paraId="5FE56B4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7F51AA4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7AFD7E8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56B6A" w:rsidRPr="00456B6A" w14:paraId="4F327013" w14:textId="77777777" w:rsidTr="00BC2347">
        <w:tc>
          <w:tcPr>
            <w:tcW w:w="1157" w:type="dxa"/>
          </w:tcPr>
          <w:p w14:paraId="2D82ECA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728</w:t>
            </w:r>
          </w:p>
        </w:tc>
        <w:tc>
          <w:tcPr>
            <w:tcW w:w="2245" w:type="dxa"/>
          </w:tcPr>
          <w:p w14:paraId="12BD62E4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li-1(sy143) X</w:t>
            </w:r>
          </w:p>
        </w:tc>
        <w:tc>
          <w:tcPr>
            <w:tcW w:w="1350" w:type="dxa"/>
          </w:tcPr>
          <w:p w14:paraId="06877C5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16BA530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050FEE3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21EF442D" w14:textId="77777777" w:rsidTr="00BC2347">
        <w:tc>
          <w:tcPr>
            <w:tcW w:w="1157" w:type="dxa"/>
          </w:tcPr>
          <w:p w14:paraId="5D02564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679</w:t>
            </w:r>
          </w:p>
        </w:tc>
        <w:tc>
          <w:tcPr>
            <w:tcW w:w="2245" w:type="dxa"/>
          </w:tcPr>
          <w:p w14:paraId="3DB5BA2A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v-1(ok2089) IV</w:t>
            </w:r>
          </w:p>
        </w:tc>
        <w:tc>
          <w:tcPr>
            <w:tcW w:w="1350" w:type="dxa"/>
          </w:tcPr>
          <w:p w14:paraId="7FB3B03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2B7B97A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3F75B6B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328A7211" w14:textId="77777777" w:rsidTr="00BC2347">
        <w:tc>
          <w:tcPr>
            <w:tcW w:w="1157" w:type="dxa"/>
          </w:tcPr>
          <w:p w14:paraId="731746F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2027</w:t>
            </w:r>
          </w:p>
        </w:tc>
        <w:tc>
          <w:tcPr>
            <w:tcW w:w="2245" w:type="dxa"/>
          </w:tcPr>
          <w:p w14:paraId="5F096829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rc-1(ok2685) I</w:t>
            </w:r>
          </w:p>
        </w:tc>
        <w:tc>
          <w:tcPr>
            <w:tcW w:w="1350" w:type="dxa"/>
          </w:tcPr>
          <w:p w14:paraId="06EDDA3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6DD94A5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4405EE0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179C6A3D" w14:textId="77777777" w:rsidTr="00BC2347">
        <w:tc>
          <w:tcPr>
            <w:tcW w:w="1157" w:type="dxa"/>
          </w:tcPr>
          <w:p w14:paraId="0446CDF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2088</w:t>
            </w:r>
          </w:p>
        </w:tc>
        <w:tc>
          <w:tcPr>
            <w:tcW w:w="2245" w:type="dxa"/>
          </w:tcPr>
          <w:p w14:paraId="2B595E9E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11E6.8(ok2754) IV</w:t>
            </w:r>
          </w:p>
        </w:tc>
        <w:tc>
          <w:tcPr>
            <w:tcW w:w="1350" w:type="dxa"/>
          </w:tcPr>
          <w:p w14:paraId="1E8FA8F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0851F63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4B5F070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61909C5C" w14:textId="77777777" w:rsidTr="00BC2347">
        <w:tc>
          <w:tcPr>
            <w:tcW w:w="1157" w:type="dxa"/>
          </w:tcPr>
          <w:p w14:paraId="66A4547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2625</w:t>
            </w:r>
          </w:p>
        </w:tc>
        <w:tc>
          <w:tcPr>
            <w:tcW w:w="2245" w:type="dxa"/>
          </w:tcPr>
          <w:p w14:paraId="49493CCF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40F12.7(ok3684) III</w:t>
            </w:r>
          </w:p>
        </w:tc>
        <w:tc>
          <w:tcPr>
            <w:tcW w:w="1350" w:type="dxa"/>
          </w:tcPr>
          <w:p w14:paraId="19AEBA6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5F31B5C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1118055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7FE965E3" w14:textId="77777777" w:rsidTr="00BC2347">
        <w:tc>
          <w:tcPr>
            <w:tcW w:w="1157" w:type="dxa"/>
          </w:tcPr>
          <w:p w14:paraId="03CB6E8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783</w:t>
            </w:r>
          </w:p>
        </w:tc>
        <w:tc>
          <w:tcPr>
            <w:tcW w:w="2245" w:type="dxa"/>
          </w:tcPr>
          <w:p w14:paraId="2E5B3916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d-2(ok565) V</w:t>
            </w:r>
          </w:p>
        </w:tc>
        <w:tc>
          <w:tcPr>
            <w:tcW w:w="1350" w:type="dxa"/>
          </w:tcPr>
          <w:p w14:paraId="7CA9BBE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1699C47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412CA5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52FB4AA0" w14:textId="77777777" w:rsidTr="00BC2347">
        <w:tc>
          <w:tcPr>
            <w:tcW w:w="1157" w:type="dxa"/>
          </w:tcPr>
          <w:p w14:paraId="37F6A01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788</w:t>
            </w:r>
          </w:p>
        </w:tc>
        <w:tc>
          <w:tcPr>
            <w:tcW w:w="2245" w:type="dxa"/>
          </w:tcPr>
          <w:p w14:paraId="0B68581E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11D5.3(ok574) X</w:t>
            </w:r>
          </w:p>
        </w:tc>
        <w:tc>
          <w:tcPr>
            <w:tcW w:w="1350" w:type="dxa"/>
          </w:tcPr>
          <w:p w14:paraId="3D092E7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24498F7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3510723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1B19F3B3" w14:textId="77777777" w:rsidTr="00BC2347">
        <w:tc>
          <w:tcPr>
            <w:tcW w:w="1157" w:type="dxa"/>
          </w:tcPr>
          <w:p w14:paraId="0D6ACC5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796</w:t>
            </w:r>
          </w:p>
        </w:tc>
        <w:tc>
          <w:tcPr>
            <w:tcW w:w="2245" w:type="dxa"/>
          </w:tcPr>
          <w:p w14:paraId="552F0FBC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ta-1(ok587) IV</w:t>
            </w:r>
          </w:p>
        </w:tc>
        <w:tc>
          <w:tcPr>
            <w:tcW w:w="1350" w:type="dxa"/>
          </w:tcPr>
          <w:p w14:paraId="097B741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60226E0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3E4C9A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168FBEEA" w14:textId="77777777" w:rsidTr="00BC2347">
        <w:tc>
          <w:tcPr>
            <w:tcW w:w="1157" w:type="dxa"/>
          </w:tcPr>
          <w:p w14:paraId="4DA6EB8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26</w:t>
            </w:r>
          </w:p>
        </w:tc>
        <w:tc>
          <w:tcPr>
            <w:tcW w:w="2245" w:type="dxa"/>
          </w:tcPr>
          <w:p w14:paraId="17A74BAE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c-2(ok326) IV</w:t>
            </w:r>
          </w:p>
        </w:tc>
        <w:tc>
          <w:tcPr>
            <w:tcW w:w="1350" w:type="dxa"/>
          </w:tcPr>
          <w:p w14:paraId="080F025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42D8A86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0CC256F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6DC1AA5E" w14:textId="77777777" w:rsidTr="00BC2347">
        <w:tc>
          <w:tcPr>
            <w:tcW w:w="1157" w:type="dxa"/>
          </w:tcPr>
          <w:p w14:paraId="239BE7C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27</w:t>
            </w:r>
          </w:p>
        </w:tc>
        <w:tc>
          <w:tcPr>
            <w:tcW w:w="2245" w:type="dxa"/>
          </w:tcPr>
          <w:p w14:paraId="2F17B627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kc-2(ok328) X</w:t>
            </w:r>
          </w:p>
        </w:tc>
        <w:tc>
          <w:tcPr>
            <w:tcW w:w="1350" w:type="dxa"/>
          </w:tcPr>
          <w:p w14:paraId="3BB3CF7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7C2B8F4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E25733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60FA6119" w14:textId="77777777" w:rsidTr="00900A27">
        <w:tc>
          <w:tcPr>
            <w:tcW w:w="1157" w:type="dxa"/>
            <w:vAlign w:val="center"/>
          </w:tcPr>
          <w:p w14:paraId="39B1CA7D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587</w:t>
            </w:r>
          </w:p>
        </w:tc>
        <w:tc>
          <w:tcPr>
            <w:tcW w:w="2245" w:type="dxa"/>
            <w:vAlign w:val="center"/>
          </w:tcPr>
          <w:p w14:paraId="74B1FE70" w14:textId="77777777" w:rsidR="00456B6A" w:rsidRPr="00456B6A" w:rsidRDefault="00456B6A" w:rsidP="00900A27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6C2.</w:t>
            </w:r>
            <w:proofErr w:type="gramStart"/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</w:t>
            </w:r>
            <w:r w:rsidR="00BC23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;</w:t>
            </w:r>
            <w:proofErr w:type="gramEnd"/>
            <w:r w:rsidR="00BC234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br/>
            </w: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crl-1(gk752) I</w:t>
            </w:r>
          </w:p>
        </w:tc>
        <w:tc>
          <w:tcPr>
            <w:tcW w:w="1350" w:type="dxa"/>
            <w:vAlign w:val="center"/>
          </w:tcPr>
          <w:p w14:paraId="6B7B1781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  <w:vAlign w:val="center"/>
          </w:tcPr>
          <w:p w14:paraId="6C41A3C6" w14:textId="77777777" w:rsidR="00456B6A" w:rsidRPr="00456B6A" w:rsidRDefault="00456B6A" w:rsidP="00900A2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2D34E32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4788569F" w14:textId="77777777" w:rsidTr="00BC2347">
        <w:tc>
          <w:tcPr>
            <w:tcW w:w="1157" w:type="dxa"/>
          </w:tcPr>
          <w:p w14:paraId="006BDC7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04</w:t>
            </w:r>
          </w:p>
        </w:tc>
        <w:tc>
          <w:tcPr>
            <w:tcW w:w="2245" w:type="dxa"/>
          </w:tcPr>
          <w:p w14:paraId="44F4A528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kt-2(ok393) X</w:t>
            </w:r>
          </w:p>
        </w:tc>
        <w:tc>
          <w:tcPr>
            <w:tcW w:w="1350" w:type="dxa"/>
          </w:tcPr>
          <w:p w14:paraId="7870BBA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17DC165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7150E5A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4848C1F1" w14:textId="77777777" w:rsidTr="00BC2347">
        <w:tc>
          <w:tcPr>
            <w:tcW w:w="1157" w:type="dxa"/>
          </w:tcPr>
          <w:p w14:paraId="546FE8E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167</w:t>
            </w:r>
          </w:p>
        </w:tc>
        <w:tc>
          <w:tcPr>
            <w:tcW w:w="2245" w:type="dxa"/>
          </w:tcPr>
          <w:p w14:paraId="6446C945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ck-2(ok2867) V</w:t>
            </w:r>
          </w:p>
        </w:tc>
        <w:tc>
          <w:tcPr>
            <w:tcW w:w="1350" w:type="dxa"/>
          </w:tcPr>
          <w:p w14:paraId="0AA456B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5D9FDE4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5920542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21563F44" w14:textId="77777777" w:rsidTr="00BC2347">
        <w:tc>
          <w:tcPr>
            <w:tcW w:w="1157" w:type="dxa"/>
          </w:tcPr>
          <w:p w14:paraId="2A4524B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70</w:t>
            </w:r>
          </w:p>
        </w:tc>
        <w:tc>
          <w:tcPr>
            <w:tcW w:w="2245" w:type="dxa"/>
          </w:tcPr>
          <w:p w14:paraId="399EB5CF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Y92H12A.2 (ok3321) I</w:t>
            </w:r>
          </w:p>
        </w:tc>
        <w:tc>
          <w:tcPr>
            <w:tcW w:w="1350" w:type="dxa"/>
          </w:tcPr>
          <w:p w14:paraId="18B18F8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6EDD0DC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316596C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7FFE711F" w14:textId="77777777" w:rsidTr="00BC2347">
        <w:tc>
          <w:tcPr>
            <w:tcW w:w="1157" w:type="dxa"/>
          </w:tcPr>
          <w:p w14:paraId="04C5C78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59</w:t>
            </w:r>
          </w:p>
        </w:tc>
        <w:tc>
          <w:tcPr>
            <w:tcW w:w="2245" w:type="dxa"/>
          </w:tcPr>
          <w:p w14:paraId="328560BD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k-2(ok332) V</w:t>
            </w:r>
          </w:p>
        </w:tc>
        <w:tc>
          <w:tcPr>
            <w:tcW w:w="1350" w:type="dxa"/>
          </w:tcPr>
          <w:p w14:paraId="41DCF77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550DA08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</w:tcPr>
          <w:p w14:paraId="06D3A21A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30F7AC53" w14:textId="77777777" w:rsidTr="00BC2347">
        <w:tc>
          <w:tcPr>
            <w:tcW w:w="1157" w:type="dxa"/>
            <w:tcBorders>
              <w:bottom w:val="single" w:sz="12" w:space="0" w:color="auto"/>
            </w:tcBorders>
          </w:tcPr>
          <w:p w14:paraId="5F469C8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1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32EF16F2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l-1(ok171) X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9501516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3045B84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7DBC042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6B6A" w:rsidRPr="00456B6A" w14:paraId="66BDA682" w14:textId="77777777" w:rsidTr="00BC2347">
        <w:tc>
          <w:tcPr>
            <w:tcW w:w="1157" w:type="dxa"/>
          </w:tcPr>
          <w:p w14:paraId="289ABE8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2149</w:t>
            </w:r>
          </w:p>
        </w:tc>
        <w:tc>
          <w:tcPr>
            <w:tcW w:w="2245" w:type="dxa"/>
          </w:tcPr>
          <w:p w14:paraId="538AFFE1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qst-1(ok2869) IV</w:t>
            </w:r>
          </w:p>
        </w:tc>
        <w:tc>
          <w:tcPr>
            <w:tcW w:w="1350" w:type="dxa"/>
          </w:tcPr>
          <w:p w14:paraId="16872A3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5A6C354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~50% Very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</w:p>
        </w:tc>
        <w:tc>
          <w:tcPr>
            <w:tcW w:w="3605" w:type="dxa"/>
          </w:tcPr>
          <w:p w14:paraId="0445042B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?),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stosome</w:t>
            </w:r>
            <w:proofErr w:type="spellEnd"/>
          </w:p>
        </w:tc>
      </w:tr>
      <w:tr w:rsidR="00456B6A" w:rsidRPr="00456B6A" w14:paraId="463AA769" w14:textId="77777777" w:rsidTr="00BC2347">
        <w:tc>
          <w:tcPr>
            <w:tcW w:w="1157" w:type="dxa"/>
          </w:tcPr>
          <w:p w14:paraId="14A9AE9C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1462</w:t>
            </w:r>
          </w:p>
        </w:tc>
        <w:tc>
          <w:tcPr>
            <w:tcW w:w="2245" w:type="dxa"/>
          </w:tcPr>
          <w:p w14:paraId="4C9C40EE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x-2(ok1904) II</w:t>
            </w:r>
          </w:p>
        </w:tc>
        <w:tc>
          <w:tcPr>
            <w:tcW w:w="1350" w:type="dxa"/>
          </w:tcPr>
          <w:p w14:paraId="2173D563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73CDF22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ry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5" w:type="dxa"/>
          </w:tcPr>
          <w:p w14:paraId="3ECFD567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?), 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 Kinase</w:t>
            </w:r>
          </w:p>
        </w:tc>
      </w:tr>
      <w:tr w:rsidR="00456B6A" w:rsidRPr="00456B6A" w14:paraId="791BA2B0" w14:textId="77777777" w:rsidTr="00BC2347">
        <w:tc>
          <w:tcPr>
            <w:tcW w:w="1157" w:type="dxa"/>
          </w:tcPr>
          <w:p w14:paraId="53353C90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552</w:t>
            </w:r>
          </w:p>
        </w:tc>
        <w:tc>
          <w:tcPr>
            <w:tcW w:w="2245" w:type="dxa"/>
          </w:tcPr>
          <w:p w14:paraId="3C613CD9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ap-1(ok282) I</w:t>
            </w:r>
          </w:p>
        </w:tc>
        <w:tc>
          <w:tcPr>
            <w:tcW w:w="1350" w:type="dxa"/>
          </w:tcPr>
          <w:p w14:paraId="7968372E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2E19E48F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</w:p>
        </w:tc>
        <w:tc>
          <w:tcPr>
            <w:tcW w:w="3605" w:type="dxa"/>
          </w:tcPr>
          <w:p w14:paraId="32621DB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), PI Kinase Regulator</w:t>
            </w:r>
          </w:p>
        </w:tc>
      </w:tr>
      <w:tr w:rsidR="00456B6A" w:rsidRPr="00456B6A" w14:paraId="27C83259" w14:textId="77777777" w:rsidTr="00BC2347">
        <w:tc>
          <w:tcPr>
            <w:tcW w:w="1157" w:type="dxa"/>
          </w:tcPr>
          <w:p w14:paraId="343D41A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1566</w:t>
            </w:r>
          </w:p>
        </w:tc>
        <w:tc>
          <w:tcPr>
            <w:tcW w:w="2245" w:type="dxa"/>
          </w:tcPr>
          <w:p w14:paraId="2D0BBBE5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09A5.2(ok1900) X</w:t>
            </w:r>
          </w:p>
        </w:tc>
        <w:tc>
          <w:tcPr>
            <w:tcW w:w="1350" w:type="dxa"/>
          </w:tcPr>
          <w:p w14:paraId="36340414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</w:tcPr>
          <w:p w14:paraId="048D3C79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e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</w:p>
        </w:tc>
        <w:tc>
          <w:tcPr>
            <w:tcW w:w="3605" w:type="dxa"/>
          </w:tcPr>
          <w:p w14:paraId="3955B331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), Receptor Tyrosine Kinase</w:t>
            </w:r>
          </w:p>
        </w:tc>
      </w:tr>
      <w:tr w:rsidR="00456B6A" w:rsidRPr="00456B6A" w14:paraId="76CAC349" w14:textId="77777777" w:rsidTr="00BC2347">
        <w:tc>
          <w:tcPr>
            <w:tcW w:w="1157" w:type="dxa"/>
            <w:tcBorders>
              <w:bottom w:val="single" w:sz="12" w:space="0" w:color="auto"/>
            </w:tcBorders>
          </w:tcPr>
          <w:p w14:paraId="4640481D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5013</w:t>
            </w:r>
          </w:p>
        </w:tc>
        <w:tc>
          <w:tcPr>
            <w:tcW w:w="2245" w:type="dxa"/>
            <w:tcBorders>
              <w:bottom w:val="single" w:sz="12" w:space="0" w:color="auto"/>
            </w:tcBorders>
          </w:tcPr>
          <w:p w14:paraId="2B1B5AD3" w14:textId="77777777" w:rsidR="00456B6A" w:rsidRPr="00456B6A" w:rsidRDefault="00456B6A" w:rsidP="00867A08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ed-10(n1993) IV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37825C5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85" w:type="dxa"/>
            <w:tcBorders>
              <w:bottom w:val="single" w:sz="12" w:space="0" w:color="auto"/>
            </w:tcBorders>
          </w:tcPr>
          <w:p w14:paraId="434DDD98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re 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y</w:t>
            </w:r>
            <w:proofErr w:type="spellEnd"/>
          </w:p>
        </w:tc>
        <w:tc>
          <w:tcPr>
            <w:tcW w:w="3605" w:type="dxa"/>
            <w:tcBorders>
              <w:bottom w:val="single" w:sz="12" w:space="0" w:color="auto"/>
            </w:tcBorders>
          </w:tcPr>
          <w:p w14:paraId="1D3AE0B2" w14:textId="77777777" w:rsidR="00456B6A" w:rsidRPr="00456B6A" w:rsidRDefault="00456B6A" w:rsidP="00867A0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</w:t>
            </w:r>
            <w:proofErr w:type="spellEnd"/>
            <w:r w:rsidRPr="00456B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?), RAC GTPase</w:t>
            </w:r>
          </w:p>
        </w:tc>
      </w:tr>
    </w:tbl>
    <w:p w14:paraId="5BB2B151" w14:textId="77777777" w:rsidR="005E3BF3" w:rsidRDefault="00551DA0" w:rsidP="00BC2347">
      <w:r>
        <w:t>*</w:t>
      </w:r>
      <w:r w:rsidRPr="00551DA0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P</w:t>
      </w:r>
      <w:r w:rsidRPr="00456B6A">
        <w:rPr>
          <w:rFonts w:ascii="Arial" w:eastAsia="Times New Roman" w:hAnsi="Arial" w:cs="Arial"/>
          <w:color w:val="000000"/>
          <w:sz w:val="20"/>
          <w:szCs w:val="20"/>
        </w:rPr>
        <w:t xml:space="preserve">artial </w:t>
      </w:r>
      <w:proofErr w:type="spellStart"/>
      <w:r w:rsidRPr="00456B6A">
        <w:rPr>
          <w:rFonts w:ascii="Arial" w:eastAsia="Times New Roman" w:hAnsi="Arial" w:cs="Arial"/>
          <w:color w:val="000000"/>
          <w:sz w:val="20"/>
          <w:szCs w:val="20"/>
        </w:rPr>
        <w:t>Dpy's</w:t>
      </w:r>
      <w:proofErr w:type="spellEnd"/>
      <w:r w:rsidRPr="00456B6A">
        <w:rPr>
          <w:rFonts w:ascii="Arial" w:eastAsia="Times New Roman" w:hAnsi="Arial" w:cs="Arial"/>
          <w:color w:val="000000"/>
          <w:sz w:val="20"/>
          <w:szCs w:val="20"/>
        </w:rPr>
        <w:t>,</w:t>
      </w:r>
    </w:p>
    <w:sectPr w:rsidR="005E3BF3" w:rsidSect="00BC23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B6A"/>
    <w:rsid w:val="000417A0"/>
    <w:rsid w:val="000466EC"/>
    <w:rsid w:val="00081474"/>
    <w:rsid w:val="000B3931"/>
    <w:rsid w:val="000E1690"/>
    <w:rsid w:val="0014211F"/>
    <w:rsid w:val="001B4CDE"/>
    <w:rsid w:val="00206F12"/>
    <w:rsid w:val="00256F1C"/>
    <w:rsid w:val="0027612F"/>
    <w:rsid w:val="00277A3D"/>
    <w:rsid w:val="002B154B"/>
    <w:rsid w:val="002B569F"/>
    <w:rsid w:val="002C6DAA"/>
    <w:rsid w:val="002D69BD"/>
    <w:rsid w:val="00307956"/>
    <w:rsid w:val="0034562B"/>
    <w:rsid w:val="003567EA"/>
    <w:rsid w:val="00387599"/>
    <w:rsid w:val="003C661E"/>
    <w:rsid w:val="003F1F3B"/>
    <w:rsid w:val="00402169"/>
    <w:rsid w:val="00423601"/>
    <w:rsid w:val="00456B6A"/>
    <w:rsid w:val="00504EB2"/>
    <w:rsid w:val="005218B9"/>
    <w:rsid w:val="00537258"/>
    <w:rsid w:val="00551DA0"/>
    <w:rsid w:val="00583B4D"/>
    <w:rsid w:val="005B3FA1"/>
    <w:rsid w:val="005C7343"/>
    <w:rsid w:val="005D73E2"/>
    <w:rsid w:val="005E0A9D"/>
    <w:rsid w:val="00623B31"/>
    <w:rsid w:val="00652D72"/>
    <w:rsid w:val="006554D3"/>
    <w:rsid w:val="0066055D"/>
    <w:rsid w:val="006B3F9D"/>
    <w:rsid w:val="006D65B5"/>
    <w:rsid w:val="00717302"/>
    <w:rsid w:val="007A4262"/>
    <w:rsid w:val="007B6520"/>
    <w:rsid w:val="00807066"/>
    <w:rsid w:val="008172AC"/>
    <w:rsid w:val="00837C4E"/>
    <w:rsid w:val="00844F77"/>
    <w:rsid w:val="008472D1"/>
    <w:rsid w:val="0084772D"/>
    <w:rsid w:val="008A1419"/>
    <w:rsid w:val="008A2CEB"/>
    <w:rsid w:val="008B795B"/>
    <w:rsid w:val="008E191D"/>
    <w:rsid w:val="008F6159"/>
    <w:rsid w:val="00900A27"/>
    <w:rsid w:val="00917B33"/>
    <w:rsid w:val="00923CBB"/>
    <w:rsid w:val="00934E59"/>
    <w:rsid w:val="00951D76"/>
    <w:rsid w:val="00983548"/>
    <w:rsid w:val="009A255D"/>
    <w:rsid w:val="009C306B"/>
    <w:rsid w:val="00A116C5"/>
    <w:rsid w:val="00A13B8B"/>
    <w:rsid w:val="00A149D0"/>
    <w:rsid w:val="00A43154"/>
    <w:rsid w:val="00AA1283"/>
    <w:rsid w:val="00AC1DE7"/>
    <w:rsid w:val="00B22620"/>
    <w:rsid w:val="00B41F9A"/>
    <w:rsid w:val="00BB1901"/>
    <w:rsid w:val="00BC2347"/>
    <w:rsid w:val="00C14CC5"/>
    <w:rsid w:val="00C17FC4"/>
    <w:rsid w:val="00C201DC"/>
    <w:rsid w:val="00C30A73"/>
    <w:rsid w:val="00C95F11"/>
    <w:rsid w:val="00CF4EDB"/>
    <w:rsid w:val="00D064B6"/>
    <w:rsid w:val="00D12621"/>
    <w:rsid w:val="00D27494"/>
    <w:rsid w:val="00D3506C"/>
    <w:rsid w:val="00D42C92"/>
    <w:rsid w:val="00D75189"/>
    <w:rsid w:val="00D7580A"/>
    <w:rsid w:val="00DA2C27"/>
    <w:rsid w:val="00DB06B4"/>
    <w:rsid w:val="00DB3C78"/>
    <w:rsid w:val="00E2563E"/>
    <w:rsid w:val="00E267FE"/>
    <w:rsid w:val="00E40B16"/>
    <w:rsid w:val="00E50617"/>
    <w:rsid w:val="00EA35C9"/>
    <w:rsid w:val="00EC0684"/>
    <w:rsid w:val="00ED69A2"/>
    <w:rsid w:val="00F27C42"/>
    <w:rsid w:val="00F4730D"/>
    <w:rsid w:val="00F82572"/>
    <w:rsid w:val="00FB49B1"/>
    <w:rsid w:val="00FF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7044D2"/>
  <w14:defaultImageDpi w14:val="300"/>
  <w15:chartTrackingRefBased/>
  <w15:docId w15:val="{7243DEA2-BF9F-634B-96F3-3B19A626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30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unter</dc:creator>
  <cp:keywords/>
  <dc:description/>
  <cp:lastModifiedBy>Craig Hunter</cp:lastModifiedBy>
  <cp:revision>2</cp:revision>
  <dcterms:created xsi:type="dcterms:W3CDTF">2019-07-02T18:37:00Z</dcterms:created>
  <dcterms:modified xsi:type="dcterms:W3CDTF">2019-07-02T18:37:00Z</dcterms:modified>
</cp:coreProperties>
</file>